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1CCF6" w14:textId="77777777" w:rsidR="00B75525" w:rsidRDefault="00534E12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  <w:r w:rsidRPr="00E559BE">
        <w:rPr>
          <w:rFonts w:ascii="Times New Roman" w:hAnsi="Times New Roman"/>
          <w:b/>
        </w:rPr>
        <w:t xml:space="preserve">Supplemental Table </w:t>
      </w:r>
      <w:r w:rsidR="00DA453E" w:rsidRPr="00E559BE">
        <w:rPr>
          <w:rFonts w:ascii="Times New Roman" w:hAnsi="Times New Roman"/>
          <w:b/>
        </w:rPr>
        <w:t>1</w:t>
      </w:r>
      <w:r w:rsidRPr="00E559BE">
        <w:rPr>
          <w:rFonts w:ascii="Times New Roman" w:hAnsi="Times New Roman"/>
          <w:b/>
        </w:rPr>
        <w:t>:</w:t>
      </w:r>
      <w:r w:rsidR="00DA453E" w:rsidRPr="00E559BE">
        <w:rPr>
          <w:rFonts w:ascii="Times New Roman" w:hAnsi="Times New Roman"/>
          <w:b/>
        </w:rPr>
        <w:t xml:space="preserve"> Genetic diversity comparison between the nearshore and offshore </w:t>
      </w:r>
      <w:r w:rsidR="00DA453E" w:rsidRPr="00E559BE">
        <w:rPr>
          <w:rFonts w:ascii="Times New Roman" w:hAnsi="Times New Roman"/>
          <w:b/>
          <w:i/>
          <w:iCs/>
        </w:rPr>
        <w:t>P. lobata</w:t>
      </w:r>
      <w:r w:rsidR="00DA453E" w:rsidRPr="00E559BE">
        <w:rPr>
          <w:rFonts w:ascii="Times New Roman" w:hAnsi="Times New Roman"/>
          <w:b/>
        </w:rPr>
        <w:t xml:space="preserve"> populations from </w:t>
      </w:r>
      <w:proofErr w:type="spellStart"/>
      <w:r w:rsidR="00E559BE" w:rsidRPr="00E559BE">
        <w:rPr>
          <w:rFonts w:ascii="Times New Roman" w:hAnsi="Times New Roman"/>
          <w:b/>
        </w:rPr>
        <w:t>Oʻahu</w:t>
      </w:r>
      <w:proofErr w:type="spellEnd"/>
      <w:r w:rsidR="00E559BE" w:rsidRPr="00E559BE">
        <w:rPr>
          <w:rFonts w:ascii="Times New Roman" w:hAnsi="Times New Roman"/>
          <w:b/>
        </w:rPr>
        <w:t xml:space="preserve"> </w:t>
      </w:r>
      <w:r w:rsidR="00E559BE">
        <w:rPr>
          <w:rFonts w:ascii="Times New Roman" w:hAnsi="Times New Roman"/>
          <w:b/>
        </w:rPr>
        <w:t>(</w:t>
      </w:r>
      <w:r w:rsidR="00DA453E" w:rsidRPr="00E559BE">
        <w:rPr>
          <w:rFonts w:ascii="Times New Roman" w:hAnsi="Times New Roman"/>
          <w:b/>
        </w:rPr>
        <w:t xml:space="preserve">Maunalua Bay) based on 17,850 single nucleotide polymorphic loci. </w:t>
      </w:r>
      <w:r w:rsidR="00DA453E">
        <w:rPr>
          <w:rFonts w:ascii="Times New Roman" w:hAnsi="Times New Roman"/>
        </w:rPr>
        <w:t xml:space="preserve">The number of heterozygous sites per individual was obtained using </w:t>
      </w:r>
      <w:proofErr w:type="spellStart"/>
      <w:r w:rsidR="00DA453E">
        <w:rPr>
          <w:rFonts w:ascii="Times New Roman" w:hAnsi="Times New Roman"/>
        </w:rPr>
        <w:t>VCFt</w:t>
      </w:r>
      <w:r w:rsidR="00DA453E">
        <w:rPr>
          <w:noProof/>
        </w:rPr>
        <w:drawing>
          <wp:anchor distT="152400" distB="152400" distL="152400" distR="152400" simplePos="0" relativeHeight="251659264" behindDoc="0" locked="0" layoutInCell="1" allowOverlap="1" wp14:anchorId="44F8FA05" wp14:editId="1E9C5F12">
            <wp:simplePos x="0" y="0"/>
            <wp:positionH relativeFrom="page">
              <wp:posOffset>1333500</wp:posOffset>
            </wp:positionH>
            <wp:positionV relativeFrom="page">
              <wp:posOffset>97142300</wp:posOffset>
            </wp:positionV>
            <wp:extent cx="5770910" cy="3386724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Hawaii_map copy.jp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0910" cy="338672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="00DA453E"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FF7F36D" wp14:editId="16429E27">
                <wp:simplePos x="0" y="0"/>
                <wp:positionH relativeFrom="page">
                  <wp:posOffset>1076959</wp:posOffset>
                </wp:positionH>
                <wp:positionV relativeFrom="page">
                  <wp:posOffset>2460307</wp:posOffset>
                </wp:positionV>
                <wp:extent cx="5943600" cy="3702685"/>
                <wp:effectExtent l="0" t="0" r="0" b="0"/>
                <wp:wrapTopAndBottom distT="0" distB="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37026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6728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395"/>
                              <w:gridCol w:w="1660"/>
                              <w:gridCol w:w="1460"/>
                              <w:gridCol w:w="2213"/>
                            </w:tblGrid>
                            <w:tr w:rsidR="007072E0" w14:paraId="66D875B7" w14:textId="77777777" w:rsidTr="007072E0">
                              <w:trPr>
                                <w:trHeight w:val="755"/>
                              </w:trPr>
                              <w:tc>
                                <w:tcPr>
                                  <w:tcW w:w="1395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7E1AD7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D887B1" w14:textId="77777777" w:rsidR="007072E0" w:rsidRDefault="007072E0">
                                  <w:pPr>
                                    <w:pStyle w:val="FreeForm"/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mple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8C7E6A" w14:textId="77777777" w:rsidR="007072E0" w:rsidRDefault="007072E0">
                                  <w:pPr>
                                    <w:pStyle w:val="FreeForm"/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Heterozygous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sites (HET)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DA8976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ve. no. of polymorphic loci across 2 individual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7072E0" w14:paraId="6EF3BD37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vMerge w:val="restart"/>
                                  <w:tcBorders>
                                    <w:top w:val="single" w:sz="12" w:space="0" w:color="000000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928E571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ffshore</w:t>
                                  </w:r>
                                </w:p>
                                <w:p w14:paraId="50F6F279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O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12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C0DE4E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al1 (C6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12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EA338FB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621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12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CDC463" w14:textId="77777777" w:rsidR="007072E0" w:rsidRDefault="007072E0"/>
                              </w:tc>
                            </w:tr>
                            <w:tr w:rsidR="007072E0" w14:paraId="18A3EF30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vMerge/>
                                  <w:tcBorders>
                                    <w:top w:val="single" w:sz="12" w:space="0" w:color="000000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EAEAEA"/>
                                </w:tcPr>
                                <w:p w14:paraId="17AECA1D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dotted" w:sz="8" w:space="0" w:color="515151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8C7A00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al2 (C16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dotted" w:sz="8" w:space="0" w:color="515151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1F8E52BD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518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nil"/>
                                    <w:left w:val="nil"/>
                                    <w:bottom w:val="dotted" w:sz="8" w:space="0" w:color="515151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08DA1A" w14:textId="77777777" w:rsidR="007072E0" w:rsidRDefault="007072E0"/>
                              </w:tc>
                            </w:tr>
                            <w:tr w:rsidR="007072E0" w14:paraId="5888E40C" w14:textId="77777777" w:rsidTr="007072E0">
                              <w:trPr>
                                <w:trHeight w:val="415"/>
                              </w:trPr>
                              <w:tc>
                                <w:tcPr>
                                  <w:tcW w:w="1395" w:type="dxa"/>
                                  <w:vMerge/>
                                  <w:tcBorders>
                                    <w:top w:val="single" w:sz="12" w:space="0" w:color="000000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EAEAEA"/>
                                </w:tcPr>
                                <w:p w14:paraId="641BD2D0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dotted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734F41" w14:textId="3B00E4A2" w:rsidR="007072E0" w:rsidRPr="007072E0" w:rsidRDefault="007072E0" w:rsidP="007072E0">
                                  <w:pPr>
                                    <w:jc w:val="right"/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7072E0">
                                    <w:rPr>
                                      <w:rFonts w:asciiTheme="majorHAnsi" w:hAnsiTheme="majorHAnsi"/>
                                      <w:sz w:val="21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dotted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0491BF7" w14:textId="77777777" w:rsidR="007072E0" w:rsidRDefault="007072E0">
                                  <w:pPr>
                                    <w:pStyle w:val="FreeForm"/>
                                    <w:jc w:val="right"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7569.5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dotted" w:sz="8" w:space="0" w:color="515151"/>
                                    <w:left w:val="nil"/>
                                    <w:bottom w:val="single" w:sz="8" w:space="0" w:color="515151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C2A035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1105</w:t>
                                  </w:r>
                                </w:p>
                              </w:tc>
                            </w:tr>
                            <w:tr w:rsidR="007072E0" w14:paraId="31F65F9B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vMerge w:val="restart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A1958D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arshore</w:t>
                                  </w:r>
                                </w:p>
                                <w:p w14:paraId="4FF2F8FF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472002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al6 (N1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2D86A905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267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0EEF13" w14:textId="77777777" w:rsidR="007072E0" w:rsidRDefault="007072E0"/>
                              </w:tc>
                            </w:tr>
                            <w:tr w:rsidR="007072E0" w14:paraId="050A28ED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vMerge/>
                                  <w:tcBorders>
                                    <w:top w:val="single" w:sz="8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3BE7D85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DE24AB5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al7 (N3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35AB9FF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6631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9E46AC" w14:textId="77777777" w:rsidR="007072E0" w:rsidRDefault="007072E0"/>
                              </w:tc>
                            </w:tr>
                            <w:tr w:rsidR="007072E0" w14:paraId="069DBF14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D0C9E9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DEEA39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al8 (M2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6380D87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200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F6BD381" w14:textId="77777777" w:rsidR="007072E0" w:rsidRDefault="007072E0"/>
                              </w:tc>
                            </w:tr>
                            <w:tr w:rsidR="007072E0" w14:paraId="447E1224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B8131E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C25038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al9 (M7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26F00129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345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06958BC" w14:textId="77777777" w:rsidR="007072E0" w:rsidRDefault="007072E0"/>
                              </w:tc>
                            </w:tr>
                            <w:tr w:rsidR="007072E0" w14:paraId="73B71CCB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tcBorders>
                                    <w:top w:val="nil"/>
                                    <w:left w:val="nil"/>
                                    <w:bottom w:val="dotted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8AD3DC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dotted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EE5E29" w14:textId="77777777" w:rsidR="007072E0" w:rsidRDefault="007072E0">
                                  <w:pPr>
                                    <w:pStyle w:val="FreeForm"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ral10 (M12)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nil"/>
                                    <w:left w:val="nil"/>
                                    <w:bottom w:val="dotted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117DDE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color w:val="000000"/>
                                      <w:sz w:val="20"/>
                                      <w:szCs w:val="20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622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nil"/>
                                    <w:left w:val="nil"/>
                                    <w:bottom w:val="dotted" w:sz="8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E16974B" w14:textId="77777777" w:rsidR="007072E0" w:rsidRDefault="007072E0"/>
                              </w:tc>
                            </w:tr>
                            <w:tr w:rsidR="007072E0" w14:paraId="460B7EB6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tcBorders>
                                    <w:top w:val="dotted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D87E06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dotted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66783C5" w14:textId="4F5D6AEC" w:rsidR="007072E0" w:rsidRDefault="007072E0" w:rsidP="007072E0">
                                  <w:pPr>
                                    <w:jc w:val="right"/>
                                  </w:pPr>
                                  <w:r w:rsidRPr="007072E0">
                                    <w:rPr>
                                      <w:rFonts w:asciiTheme="majorHAnsi" w:hAnsiTheme="majorHAnsi"/>
                                      <w:sz w:val="21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dotted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5890F14" w14:textId="77777777" w:rsidR="007072E0" w:rsidRDefault="007072E0">
                                  <w:pPr>
                                    <w:jc w:val="right"/>
                                  </w:pPr>
                                  <w:r>
                                    <w:rPr>
                                      <w:rFonts w:ascii="Helvetica" w:hAnsi="Helvetica" w:cs="Arial Unicode MS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7213.0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dotted" w:sz="8" w:space="0" w:color="515151"/>
                                    <w:left w:val="nil"/>
                                    <w:bottom w:val="single" w:sz="16" w:space="0" w:color="515151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145B9E" w14:textId="77777777" w:rsidR="007072E0" w:rsidRDefault="007072E0">
                                  <w:pPr>
                                    <w:pStyle w:val="FreeForm"/>
                                    <w:jc w:val="right"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10255.4 ± 43.3</w:t>
                                  </w:r>
                                </w:p>
                              </w:tc>
                            </w:tr>
                            <w:tr w:rsidR="007072E0" w14:paraId="1F4393B5" w14:textId="77777777" w:rsidTr="007072E0">
                              <w:trPr>
                                <w:trHeight w:val="295"/>
                              </w:trPr>
                              <w:tc>
                                <w:tcPr>
                                  <w:tcW w:w="1395" w:type="dxa"/>
                                  <w:tcBorders>
                                    <w:top w:val="single" w:sz="16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08DC71" w14:textId="77777777" w:rsidR="007072E0" w:rsidRDefault="007072E0"/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16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8FDAA19" w14:textId="77777777" w:rsidR="007072E0" w:rsidRDefault="007072E0"/>
                              </w:tc>
                              <w:tc>
                                <w:tcPr>
                                  <w:tcW w:w="1460" w:type="dxa"/>
                                  <w:tcBorders>
                                    <w:top w:val="single" w:sz="16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61457A2" w14:textId="77777777" w:rsidR="007072E0" w:rsidRDefault="007072E0"/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16" w:space="0" w:color="515151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572C6DC" w14:textId="77777777" w:rsidR="007072E0" w:rsidRDefault="007072E0"/>
                              </w:tc>
                            </w:tr>
                          </w:tbl>
                          <w:p w14:paraId="7E86398D" w14:textId="77777777" w:rsidR="0091039F" w:rsidRDefault="0091039F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F7F36D" id="officeArt object" o:spid="_x0000_s1026" style="position:absolute;left:0;text-align:left;margin-left:84.8pt;margin-top:193.7pt;width:468pt;height:291.5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" filled="f" stroked="f">
                <v:textbox style="mso-fit-shape-to-text:t" inset="0,0,0,0">
                  <w:txbxContent>
                    <w:tbl>
                      <w:tblPr>
                        <w:tblW w:w="6728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395"/>
                        <w:gridCol w:w="1660"/>
                        <w:gridCol w:w="1460"/>
                        <w:gridCol w:w="2213"/>
                      </w:tblGrid>
                      <w:tr w:rsidR="007072E0" w14:paraId="66D875B7" w14:textId="77777777" w:rsidTr="007072E0">
                        <w:trPr>
                          <w:trHeight w:val="755"/>
                        </w:trPr>
                        <w:tc>
                          <w:tcPr>
                            <w:tcW w:w="1395" w:type="dxa"/>
                            <w:tcBorders>
                              <w:top w:val="single" w:sz="16" w:space="0" w:color="000000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7E1AD7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single" w:sz="16" w:space="0" w:color="000000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D887B1" w14:textId="77777777" w:rsidR="007072E0" w:rsidRDefault="007072E0">
                            <w:pPr>
                              <w:pStyle w:val="FreeForm"/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ampleID</w:t>
                            </w:r>
                            <w:proofErr w:type="spellEnd"/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16" w:space="0" w:color="000000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8C7E6A" w14:textId="77777777" w:rsidR="007072E0" w:rsidRDefault="007072E0">
                            <w:pPr>
                              <w:pStyle w:val="FreeForm"/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Heterozygou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 xml:space="preserve"> sites (HET)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16" w:space="0" w:color="000000"/>
                              <w:left w:val="nil"/>
                              <w:bottom w:val="single" w:sz="12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DA8976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ve. no. of polymorphic loci across 2 individual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 w:rsidR="007072E0" w14:paraId="6EF3BD37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vMerge w:val="restart"/>
                            <w:tcBorders>
                              <w:top w:val="single" w:sz="12" w:space="0" w:color="000000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928E571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ffshore</w:t>
                            </w:r>
                          </w:p>
                          <w:p w14:paraId="50F6F279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O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12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C0DE4E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al1 (C6)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12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EAEAEA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EA338FB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621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12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CDC463" w14:textId="77777777" w:rsidR="007072E0" w:rsidRDefault="007072E0"/>
                        </w:tc>
                      </w:tr>
                      <w:tr w:rsidR="007072E0" w14:paraId="18A3EF30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vMerge/>
                            <w:tcBorders>
                              <w:top w:val="single" w:sz="12" w:space="0" w:color="000000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EAEAEA"/>
                          </w:tcPr>
                          <w:p w14:paraId="17AECA1D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dotted" w:sz="8" w:space="0" w:color="515151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8C7A00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al2 (C16)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dotted" w:sz="8" w:space="0" w:color="515151"/>
                              <w:right w:val="nil"/>
                            </w:tcBorders>
                            <w:shd w:val="clear" w:color="auto" w:fill="EAEAEA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1F8E52BD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518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nil"/>
                              <w:left w:val="nil"/>
                              <w:bottom w:val="dotted" w:sz="8" w:space="0" w:color="515151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08DA1A" w14:textId="77777777" w:rsidR="007072E0" w:rsidRDefault="007072E0"/>
                        </w:tc>
                      </w:tr>
                      <w:tr w:rsidR="007072E0" w14:paraId="5888E40C" w14:textId="77777777" w:rsidTr="007072E0">
                        <w:trPr>
                          <w:trHeight w:val="415"/>
                        </w:trPr>
                        <w:tc>
                          <w:tcPr>
                            <w:tcW w:w="1395" w:type="dxa"/>
                            <w:vMerge/>
                            <w:tcBorders>
                              <w:top w:val="single" w:sz="12" w:space="0" w:color="000000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EAEAEA"/>
                          </w:tcPr>
                          <w:p w14:paraId="641BD2D0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dotted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734F41" w14:textId="3B00E4A2" w:rsidR="007072E0" w:rsidRPr="007072E0" w:rsidRDefault="007072E0" w:rsidP="007072E0">
                            <w:pPr>
                              <w:jc w:val="right"/>
                              <w:rPr>
                                <w:rFonts w:asciiTheme="majorHAnsi" w:hAnsiTheme="majorHAnsi"/>
                              </w:rPr>
                            </w:pPr>
                            <w:r w:rsidRPr="007072E0">
                              <w:rPr>
                                <w:rFonts w:asciiTheme="majorHAnsi" w:hAnsiTheme="majorHAnsi"/>
                                <w:sz w:val="21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dotted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0491BF7" w14:textId="77777777" w:rsidR="007072E0" w:rsidRDefault="007072E0">
                            <w:pPr>
                              <w:pStyle w:val="FreeForm"/>
                              <w:jc w:val="right"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7569.5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dotted" w:sz="8" w:space="0" w:color="515151"/>
                              <w:left w:val="nil"/>
                              <w:bottom w:val="single" w:sz="8" w:space="0" w:color="515151"/>
                              <w:right w:val="nil"/>
                            </w:tcBorders>
                            <w:shd w:val="clear" w:color="auto" w:fill="EAEAEA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C2A035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1105</w:t>
                            </w:r>
                          </w:p>
                        </w:tc>
                      </w:tr>
                      <w:tr w:rsidR="007072E0" w14:paraId="31F65F9B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vMerge w:val="restart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A1958D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arshore</w:t>
                            </w:r>
                          </w:p>
                          <w:p w14:paraId="4FF2F8FF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472002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al6 (N1)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2D86A905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267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0EEF13" w14:textId="77777777" w:rsidR="007072E0" w:rsidRDefault="007072E0"/>
                        </w:tc>
                      </w:tr>
                      <w:tr w:rsidR="007072E0" w14:paraId="050A28ED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vMerge/>
                            <w:tcBorders>
                              <w:top w:val="single" w:sz="8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3BE7D85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DE24AB5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al7 (N3)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35AB9FF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631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9E46AC" w14:textId="77777777" w:rsidR="007072E0" w:rsidRDefault="007072E0"/>
                        </w:tc>
                      </w:tr>
                      <w:tr w:rsidR="007072E0" w14:paraId="069DBF14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D0C9E9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DEEA39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al8 (M2)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6380D87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200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F6BD381" w14:textId="77777777" w:rsidR="007072E0" w:rsidRDefault="007072E0"/>
                        </w:tc>
                      </w:tr>
                      <w:tr w:rsidR="007072E0" w14:paraId="447E1224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B8131E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C25038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al9 (M7)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26F00129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345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06958BC" w14:textId="77777777" w:rsidR="007072E0" w:rsidRDefault="007072E0"/>
                        </w:tc>
                      </w:tr>
                      <w:tr w:rsidR="007072E0" w14:paraId="73B71CCB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tcBorders>
                              <w:top w:val="nil"/>
                              <w:left w:val="nil"/>
                              <w:bottom w:val="dotted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8AD3DC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dotted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EE5E29" w14:textId="77777777" w:rsidR="007072E0" w:rsidRDefault="007072E0">
                            <w:pPr>
                              <w:pStyle w:val="FreeForm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ral10 (M12)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nil"/>
                              <w:left w:val="nil"/>
                              <w:bottom w:val="dotted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117DDE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color w:val="000000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622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nil"/>
                              <w:left w:val="nil"/>
                              <w:bottom w:val="dotted" w:sz="8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E16974B" w14:textId="77777777" w:rsidR="007072E0" w:rsidRDefault="007072E0"/>
                        </w:tc>
                      </w:tr>
                      <w:tr w:rsidR="007072E0" w14:paraId="460B7EB6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tcBorders>
                              <w:top w:val="dotted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D87E06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dotted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66783C5" w14:textId="4F5D6AEC" w:rsidR="007072E0" w:rsidRDefault="007072E0" w:rsidP="007072E0">
                            <w:pPr>
                              <w:jc w:val="right"/>
                            </w:pPr>
                            <w:r w:rsidRPr="007072E0">
                              <w:rPr>
                                <w:rFonts w:asciiTheme="majorHAnsi" w:hAnsiTheme="majorHAnsi"/>
                                <w:sz w:val="21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460" w:type="dxa"/>
                            <w:tcBorders>
                              <w:top w:val="dotted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5890F14" w14:textId="77777777" w:rsidR="007072E0" w:rsidRDefault="007072E0">
                            <w:pPr>
                              <w:jc w:val="right"/>
                            </w:pPr>
                            <w:r>
                              <w:rPr>
                                <w:rFonts w:ascii="Helvetica" w:hAnsi="Helvetica" w:cs="Arial Unicode MS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14:textOutline w14:w="0" w14:cap="flat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213.0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dotted" w:sz="8" w:space="0" w:color="515151"/>
                              <w:left w:val="nil"/>
                              <w:bottom w:val="single" w:sz="16" w:space="0" w:color="515151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145B9E" w14:textId="77777777" w:rsidR="007072E0" w:rsidRDefault="007072E0">
                            <w:pPr>
                              <w:pStyle w:val="FreeForm"/>
                              <w:jc w:val="right"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0255.4 ± 43.3</w:t>
                            </w:r>
                          </w:p>
                        </w:tc>
                      </w:tr>
                      <w:tr w:rsidR="007072E0" w14:paraId="1F4393B5" w14:textId="77777777" w:rsidTr="007072E0">
                        <w:trPr>
                          <w:trHeight w:val="295"/>
                        </w:trPr>
                        <w:tc>
                          <w:tcPr>
                            <w:tcW w:w="1395" w:type="dxa"/>
                            <w:tcBorders>
                              <w:top w:val="single" w:sz="16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08DC71" w14:textId="77777777" w:rsidR="007072E0" w:rsidRDefault="007072E0"/>
                        </w:tc>
                        <w:tc>
                          <w:tcPr>
                            <w:tcW w:w="1660" w:type="dxa"/>
                            <w:tcBorders>
                              <w:top w:val="single" w:sz="16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8FDAA19" w14:textId="77777777" w:rsidR="007072E0" w:rsidRDefault="007072E0"/>
                        </w:tc>
                        <w:tc>
                          <w:tcPr>
                            <w:tcW w:w="1460" w:type="dxa"/>
                            <w:tcBorders>
                              <w:top w:val="single" w:sz="16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61457A2" w14:textId="77777777" w:rsidR="007072E0" w:rsidRDefault="007072E0"/>
                        </w:tc>
                        <w:tc>
                          <w:tcPr>
                            <w:tcW w:w="2213" w:type="dxa"/>
                            <w:tcBorders>
                              <w:top w:val="single" w:sz="16" w:space="0" w:color="515151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572C6DC" w14:textId="77777777" w:rsidR="007072E0" w:rsidRDefault="007072E0"/>
                        </w:tc>
                      </w:tr>
                    </w:tbl>
                    <w:p w14:paraId="7E86398D" w14:textId="77777777" w:rsidR="0091039F" w:rsidRDefault="0091039F"/>
                  </w:txbxContent>
                </v:textbox>
                <w10:wrap type="topAndBottom" anchorx="page" anchory="page"/>
              </v:rect>
            </w:pict>
          </mc:Fallback>
        </mc:AlternateContent>
      </w:r>
      <w:r w:rsidR="00DA453E">
        <w:rPr>
          <w:rFonts w:ascii="Times New Roman" w:hAnsi="Times New Roman"/>
        </w:rPr>
        <w:t>ools</w:t>
      </w:r>
      <w:proofErr w:type="spellEnd"/>
      <w:r w:rsidR="00DA453E">
        <w:rPr>
          <w:rFonts w:ascii="Times New Roman" w:hAnsi="Times New Roman"/>
        </w:rPr>
        <w:t xml:space="preserve">, and the total number of polymorphic loci was obtained using </w:t>
      </w:r>
      <w:proofErr w:type="spellStart"/>
      <w:r w:rsidR="00DA453E">
        <w:rPr>
          <w:rFonts w:ascii="Times New Roman" w:hAnsi="Times New Roman"/>
        </w:rPr>
        <w:t>Arlequin</w:t>
      </w:r>
      <w:proofErr w:type="spellEnd"/>
      <w:r w:rsidR="00DA453E">
        <w:rPr>
          <w:rFonts w:ascii="Times New Roman" w:hAnsi="Times New Roman"/>
        </w:rPr>
        <w:t xml:space="preserve"> (for the nearshore population, showing the average over two individuals). </w:t>
      </w:r>
    </w:p>
    <w:p w14:paraId="0520E74A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p w14:paraId="5A55C744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p w14:paraId="27CA5D30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p w14:paraId="1965B9FB" w14:textId="77777777" w:rsidR="00B75525" w:rsidRDefault="00DA453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t-test: t = -2.0942, </w:t>
      </w:r>
      <w:proofErr w:type="spellStart"/>
      <w:r>
        <w:rPr>
          <w:rFonts w:ascii="Times New Roman" w:hAnsi="Times New Roman"/>
        </w:rPr>
        <w:t>df</w:t>
      </w:r>
      <w:proofErr w:type="spellEnd"/>
      <w:r>
        <w:rPr>
          <w:rFonts w:ascii="Times New Roman" w:hAnsi="Times New Roman"/>
        </w:rPr>
        <w:t xml:space="preserve"> = 4.6575, p-value = 0.09451</w:t>
      </w:r>
      <w:bookmarkStart w:id="0" w:name="_GoBack"/>
      <w:bookmarkEnd w:id="0"/>
    </w:p>
    <w:p w14:paraId="6E9C86DB" w14:textId="77777777" w:rsidR="00B75525" w:rsidRDefault="00DA453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no statistical test since n=1 for Offshore</w:t>
      </w:r>
    </w:p>
    <w:p w14:paraId="05EE7400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p w14:paraId="27E4E1F8" w14:textId="77777777" w:rsidR="00B75525" w:rsidRDefault="00DA453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  <w:r>
        <w:rPr>
          <w:rFonts w:ascii="Arial Unicode MS" w:hAnsi="Arial Unicode MS"/>
        </w:rPr>
        <w:br w:type="page"/>
      </w:r>
    </w:p>
    <w:p w14:paraId="12BDA2E4" w14:textId="77777777" w:rsidR="00B75525" w:rsidRDefault="00E559BE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  <w:r w:rsidRPr="00E559BE">
        <w:rPr>
          <w:rFonts w:ascii="Times New Roman" w:hAnsi="Times New Roman"/>
          <w:b/>
        </w:rPr>
        <w:lastRenderedPageBreak/>
        <w:t xml:space="preserve">Supplemental Table </w:t>
      </w:r>
      <w:r w:rsidR="00DA453E" w:rsidRPr="00E559BE">
        <w:rPr>
          <w:rFonts w:ascii="Times New Roman" w:hAnsi="Times New Roman"/>
          <w:b/>
        </w:rPr>
        <w:t>2</w:t>
      </w:r>
      <w:r w:rsidRPr="00E559BE">
        <w:rPr>
          <w:rFonts w:ascii="Times New Roman" w:hAnsi="Times New Roman"/>
          <w:b/>
        </w:rPr>
        <w:t>:</w:t>
      </w:r>
      <w:r w:rsidR="00DA453E" w:rsidRPr="00E559BE">
        <w:rPr>
          <w:rFonts w:ascii="Times New Roman" w:hAnsi="Times New Roman"/>
          <w:b/>
        </w:rPr>
        <w:t xml:space="preserve"> AMOVA results of </w:t>
      </w:r>
      <w:r w:rsidR="00DA453E" w:rsidRPr="00E559BE">
        <w:rPr>
          <w:rFonts w:ascii="Times New Roman" w:hAnsi="Times New Roman"/>
          <w:b/>
          <w:i/>
          <w:iCs/>
        </w:rPr>
        <w:t>P. lobata</w:t>
      </w:r>
      <w:r>
        <w:rPr>
          <w:rFonts w:ascii="Times New Roman" w:hAnsi="Times New Roman"/>
          <w:b/>
          <w:i/>
          <w:iCs/>
        </w:rPr>
        <w:t>.</w:t>
      </w:r>
      <w:r w:rsidR="00DA453E" w:rsidRPr="00E559BE">
        <w:rPr>
          <w:rFonts w:ascii="Times New Roman" w:hAnsi="Times New Roman"/>
          <w:b/>
        </w:rPr>
        <w:t xml:space="preserve"> </w:t>
      </w:r>
      <w:r w:rsidRPr="00E559BE">
        <w:rPr>
          <w:rFonts w:ascii="Times New Roman" w:hAnsi="Times New Roman"/>
        </w:rPr>
        <w:t>(A) P</w:t>
      </w:r>
      <w:r w:rsidR="00DA453E" w:rsidRPr="00E559BE">
        <w:rPr>
          <w:rFonts w:ascii="Times New Roman" w:hAnsi="Times New Roman"/>
        </w:rPr>
        <w:t xml:space="preserve">opulations across islands, </w:t>
      </w:r>
      <w:r w:rsidR="00197ED0">
        <w:rPr>
          <w:rFonts w:ascii="Times New Roman" w:hAnsi="Times New Roman"/>
        </w:rPr>
        <w:t xml:space="preserve">(B) populations </w:t>
      </w:r>
      <w:r w:rsidR="00DA453E">
        <w:rPr>
          <w:rFonts w:ascii="Times New Roman" w:hAnsi="Times New Roman"/>
        </w:rPr>
        <w:t xml:space="preserve">across habitat types; nearshore vs offshore individuals from </w:t>
      </w:r>
      <w:proofErr w:type="spellStart"/>
      <w:r w:rsidR="00DA453E">
        <w:rPr>
          <w:rFonts w:ascii="Times New Roman" w:hAnsi="Times New Roman"/>
        </w:rPr>
        <w:t>Oʻahu</w:t>
      </w:r>
      <w:proofErr w:type="spellEnd"/>
      <w:r w:rsidR="00DA453E">
        <w:rPr>
          <w:rFonts w:ascii="Times New Roman" w:hAnsi="Times New Roman"/>
        </w:rPr>
        <w:t xml:space="preserve"> and Maui1 (B). </w:t>
      </w:r>
    </w:p>
    <w:p w14:paraId="101EB65C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tbl>
      <w:tblPr>
        <w:tblW w:w="9056" w:type="dxa"/>
        <w:tblInd w:w="108" w:type="dxa"/>
        <w:tblBorders>
          <w:top w:val="single" w:sz="8" w:space="0" w:color="FEFFFF"/>
          <w:left w:val="single" w:sz="8" w:space="0" w:color="FEFFFF"/>
          <w:bottom w:val="single" w:sz="8" w:space="0" w:color="FEFFFF"/>
          <w:right w:val="single" w:sz="8" w:space="0" w:color="FEFFFF"/>
          <w:insideH w:val="single" w:sz="8" w:space="0" w:color="FEFFFF"/>
          <w:insideV w:val="single" w:sz="8" w:space="0" w:color="FEFFFF"/>
        </w:tblBorders>
        <w:shd w:val="clear" w:color="auto" w:fill="E1EAF4"/>
        <w:tblLayout w:type="fixed"/>
        <w:tblLook w:val="04A0" w:firstRow="1" w:lastRow="0" w:firstColumn="1" w:lastColumn="0" w:noHBand="0" w:noVBand="1"/>
      </w:tblPr>
      <w:tblGrid>
        <w:gridCol w:w="252"/>
        <w:gridCol w:w="2442"/>
        <w:gridCol w:w="2007"/>
        <w:gridCol w:w="2126"/>
        <w:gridCol w:w="2066"/>
        <w:gridCol w:w="163"/>
      </w:tblGrid>
      <w:tr w:rsidR="00B75525" w14:paraId="14D5F6F3" w14:textId="77777777" w:rsidTr="00E559BE">
        <w:trPr>
          <w:trHeight w:hRule="exact" w:val="535"/>
        </w:trPr>
        <w:tc>
          <w:tcPr>
            <w:tcW w:w="25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69D60" w14:textId="77777777" w:rsidR="00B75525" w:rsidRDefault="00DA453E">
            <w:pPr>
              <w:pStyle w:val="FreeForm"/>
              <w:keepLines/>
              <w:tabs>
                <w:tab w:val="left" w:pos="1440"/>
              </w:tabs>
            </w:pPr>
            <w:r>
              <w:rPr>
                <w:u w:color="000000"/>
              </w:rPr>
              <w:t>A</w:t>
            </w:r>
          </w:p>
        </w:tc>
        <w:tc>
          <w:tcPr>
            <w:tcW w:w="244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1016F7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Source of Variation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9FDA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>Variance component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FA48C8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% Variance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C71D1E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Fixation indices</w:t>
            </w:r>
          </w:p>
        </w:tc>
        <w:tc>
          <w:tcPr>
            <w:tcW w:w="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4B023" w14:textId="77777777" w:rsidR="00B75525" w:rsidRDefault="00B75525"/>
        </w:tc>
      </w:tr>
      <w:tr w:rsidR="00B75525" w14:paraId="4700A4DD" w14:textId="77777777" w:rsidTr="00E559BE">
        <w:trPr>
          <w:trHeight w:hRule="exact" w:val="555"/>
        </w:trPr>
        <w:tc>
          <w:tcPr>
            <w:tcW w:w="2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F7FA6" w14:textId="77777777" w:rsidR="00B75525" w:rsidRDefault="00B75525"/>
        </w:tc>
        <w:tc>
          <w:tcPr>
            <w:tcW w:w="24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80E610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>Among groups (islands)</w:t>
            </w:r>
          </w:p>
        </w:tc>
        <w:tc>
          <w:tcPr>
            <w:tcW w:w="20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06B6E0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0.00135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A278A7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0.03</w:t>
            </w:r>
          </w:p>
        </w:tc>
        <w:tc>
          <w:tcPr>
            <w:tcW w:w="20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B913C" w14:textId="77777777" w:rsidR="00B75525" w:rsidRDefault="00DA453E" w:rsidP="00E559BE">
            <w:pPr>
              <w:pStyle w:val="FreeForm"/>
              <w:keepLines/>
              <w:tabs>
                <w:tab w:val="left" w:pos="1440"/>
              </w:tabs>
              <w:ind w:left="291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</w:rPr>
              <w:t xml:space="preserve">CT </w:t>
            </w:r>
            <w:r w:rsidR="00E559BE">
              <w:rPr>
                <w:sz w:val="22"/>
                <w:szCs w:val="22"/>
                <w:u w:color="000000"/>
              </w:rPr>
              <w:t>= 0.000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FF7A39" w14:textId="77777777" w:rsidR="00B75525" w:rsidRDefault="00B75525"/>
        </w:tc>
      </w:tr>
      <w:tr w:rsidR="00B75525" w14:paraId="6B84A85A" w14:textId="77777777" w:rsidTr="00E559BE">
        <w:trPr>
          <w:trHeight w:hRule="exact" w:val="623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C1890C" w14:textId="77777777" w:rsidR="00B75525" w:rsidRDefault="00B75525"/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39E99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 xml:space="preserve">Among populations within groups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83C8F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0.248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97FFC7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6.3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C8095" w14:textId="77777777" w:rsidR="00B75525" w:rsidRDefault="00DA453E" w:rsidP="00E559BE">
            <w:pPr>
              <w:pStyle w:val="FreeForm"/>
              <w:keepLines/>
              <w:tabs>
                <w:tab w:val="left" w:pos="1440"/>
              </w:tabs>
              <w:ind w:left="279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</w:rPr>
              <w:t xml:space="preserve">SC </w:t>
            </w:r>
            <w:r>
              <w:rPr>
                <w:sz w:val="22"/>
                <w:szCs w:val="22"/>
                <w:u w:color="000000"/>
              </w:rPr>
              <w:t xml:space="preserve">= </w:t>
            </w:r>
            <w:r w:rsidR="00E559BE">
              <w:rPr>
                <w:b/>
                <w:bCs/>
                <w:sz w:val="22"/>
                <w:szCs w:val="22"/>
                <w:u w:color="000000"/>
              </w:rPr>
              <w:t>0.063</w:t>
            </w:r>
            <w:r>
              <w:rPr>
                <w:sz w:val="22"/>
                <w:szCs w:val="22"/>
                <w:u w:color="000000"/>
                <w:vertAlign w:val="superscript"/>
              </w:rPr>
              <w:t>***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1DC7BF" w14:textId="77777777" w:rsidR="00B75525" w:rsidRDefault="00B75525"/>
        </w:tc>
      </w:tr>
      <w:tr w:rsidR="00B75525" w14:paraId="09676A96" w14:textId="77777777" w:rsidTr="00E559BE">
        <w:trPr>
          <w:trHeight w:hRule="exact" w:val="619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3B66DA" w14:textId="77777777" w:rsidR="00B75525" w:rsidRDefault="00B75525"/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5913D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>Among individuals Within population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01950B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1.51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BFB691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38.6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B9DE9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ind w:left="279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</w:rPr>
              <w:t xml:space="preserve">IS </w:t>
            </w:r>
            <w:r>
              <w:rPr>
                <w:sz w:val="22"/>
                <w:szCs w:val="22"/>
                <w:u w:color="000000"/>
              </w:rPr>
              <w:t xml:space="preserve">= </w:t>
            </w:r>
            <w:r>
              <w:rPr>
                <w:b/>
                <w:bCs/>
                <w:sz w:val="22"/>
                <w:szCs w:val="22"/>
                <w:u w:color="000000"/>
              </w:rPr>
              <w:t>0.</w:t>
            </w:r>
            <w:r w:rsidR="00197ED0">
              <w:rPr>
                <w:b/>
                <w:bCs/>
                <w:sz w:val="22"/>
                <w:szCs w:val="22"/>
                <w:u w:color="000000"/>
              </w:rPr>
              <w:t>41</w:t>
            </w:r>
            <w:r>
              <w:rPr>
                <w:sz w:val="22"/>
                <w:szCs w:val="22"/>
                <w:u w:color="000000"/>
                <w:vertAlign w:val="superscript"/>
              </w:rPr>
              <w:t>***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75C730" w14:textId="77777777" w:rsidR="00B75525" w:rsidRDefault="00B75525"/>
        </w:tc>
      </w:tr>
      <w:tr w:rsidR="00B75525" w14:paraId="1A5F066B" w14:textId="77777777" w:rsidTr="00E559BE">
        <w:trPr>
          <w:trHeight w:hRule="exact" w:val="576"/>
        </w:trPr>
        <w:tc>
          <w:tcPr>
            <w:tcW w:w="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70B06A" w14:textId="77777777" w:rsidR="00B75525" w:rsidRDefault="00B75525"/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2CCDFE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144" w:lineRule="auto"/>
              <w:jc w:val="center"/>
            </w:pPr>
            <w:r>
              <w:rPr>
                <w:sz w:val="22"/>
                <w:szCs w:val="22"/>
                <w:u w:color="000000"/>
              </w:rPr>
              <w:t>Within individual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E749F0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2.157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0C4CA9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55.0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5D7E2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ind w:left="279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</w:rPr>
              <w:t xml:space="preserve">IT </w:t>
            </w:r>
            <w:r>
              <w:rPr>
                <w:sz w:val="22"/>
                <w:szCs w:val="22"/>
                <w:u w:color="000000"/>
              </w:rPr>
              <w:t xml:space="preserve">= </w:t>
            </w:r>
            <w:r>
              <w:rPr>
                <w:b/>
                <w:bCs/>
                <w:sz w:val="22"/>
                <w:szCs w:val="22"/>
                <w:u w:color="000000"/>
              </w:rPr>
              <w:t>0.</w:t>
            </w:r>
            <w:r w:rsidR="00197ED0">
              <w:rPr>
                <w:b/>
                <w:bCs/>
                <w:sz w:val="22"/>
                <w:szCs w:val="22"/>
                <w:u w:color="000000"/>
              </w:rPr>
              <w:t>45</w:t>
            </w:r>
            <w:r>
              <w:rPr>
                <w:sz w:val="22"/>
                <w:szCs w:val="22"/>
                <w:u w:color="000000"/>
                <w:vertAlign w:val="superscript"/>
              </w:rPr>
              <w:t>***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97CB4C" w14:textId="77777777" w:rsidR="00B75525" w:rsidRDefault="00B75525"/>
        </w:tc>
      </w:tr>
    </w:tbl>
    <w:p w14:paraId="4A85E840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p w14:paraId="0E2BADA1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  <w:rPr>
          <w:rFonts w:ascii="Times New Roman" w:eastAsia="Times New Roman" w:hAnsi="Times New Roman" w:cs="Times New Roman"/>
        </w:rPr>
      </w:pPr>
    </w:p>
    <w:tbl>
      <w:tblPr>
        <w:tblW w:w="9056" w:type="dxa"/>
        <w:tblInd w:w="108" w:type="dxa"/>
        <w:tblBorders>
          <w:top w:val="single" w:sz="8" w:space="0" w:color="FEFFFF"/>
          <w:left w:val="single" w:sz="8" w:space="0" w:color="FEFFFF"/>
          <w:bottom w:val="single" w:sz="8" w:space="0" w:color="FEFFFF"/>
          <w:right w:val="single" w:sz="8" w:space="0" w:color="FEFFFF"/>
          <w:insideH w:val="single" w:sz="8" w:space="0" w:color="FEFFFF"/>
          <w:insideV w:val="single" w:sz="8" w:space="0" w:color="FEFFFF"/>
        </w:tblBorders>
        <w:shd w:val="clear" w:color="auto" w:fill="E1EAF4"/>
        <w:tblLayout w:type="fixed"/>
        <w:tblLook w:val="04A0" w:firstRow="1" w:lastRow="0" w:firstColumn="1" w:lastColumn="0" w:noHBand="0" w:noVBand="1"/>
      </w:tblPr>
      <w:tblGrid>
        <w:gridCol w:w="415"/>
        <w:gridCol w:w="2596"/>
        <w:gridCol w:w="2131"/>
        <w:gridCol w:w="2040"/>
        <w:gridCol w:w="1643"/>
        <w:gridCol w:w="231"/>
      </w:tblGrid>
      <w:tr w:rsidR="00B75525" w14:paraId="3C52EFFD" w14:textId="77777777" w:rsidTr="00197ED0">
        <w:trPr>
          <w:trHeight w:hRule="exact" w:val="442"/>
        </w:trPr>
        <w:tc>
          <w:tcPr>
            <w:tcW w:w="41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B0ACD1" w14:textId="77777777" w:rsidR="00B75525" w:rsidRDefault="00DA453E">
            <w:pPr>
              <w:pStyle w:val="FreeForm"/>
              <w:keepLines/>
              <w:tabs>
                <w:tab w:val="left" w:pos="1440"/>
              </w:tabs>
            </w:pPr>
            <w:r>
              <w:rPr>
                <w:u w:color="000000"/>
              </w:rPr>
              <w:t>B</w:t>
            </w:r>
          </w:p>
        </w:tc>
        <w:tc>
          <w:tcPr>
            <w:tcW w:w="259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E291A9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Source of Variation</w:t>
            </w:r>
          </w:p>
        </w:tc>
        <w:tc>
          <w:tcPr>
            <w:tcW w:w="213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E206" w14:textId="77777777" w:rsidR="00B75525" w:rsidRDefault="00DA453E">
            <w:pPr>
              <w:pStyle w:val="FreeForm"/>
              <w:keepLines/>
              <w:tabs>
                <w:tab w:val="left" w:pos="1440"/>
              </w:tabs>
              <w:spacing w:line="216" w:lineRule="auto"/>
              <w:jc w:val="center"/>
            </w:pPr>
            <w:r>
              <w:rPr>
                <w:sz w:val="22"/>
                <w:szCs w:val="22"/>
                <w:u w:color="000000"/>
              </w:rPr>
              <w:t>Variance components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DF405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% Variance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736C2" w14:textId="77777777" w:rsidR="00B75525" w:rsidRDefault="00DA453E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F</w:t>
            </w:r>
            <w:r>
              <w:rPr>
                <w:sz w:val="22"/>
                <w:szCs w:val="22"/>
                <w:u w:color="000000"/>
                <w:vertAlign w:val="subscript"/>
                <w:lang w:val="de-DE"/>
              </w:rPr>
              <w:t>ST</w:t>
            </w:r>
          </w:p>
        </w:tc>
        <w:tc>
          <w:tcPr>
            <w:tcW w:w="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CB39B" w14:textId="77777777" w:rsidR="00B75525" w:rsidRDefault="00B75525"/>
        </w:tc>
      </w:tr>
      <w:tr w:rsidR="007364EB" w14:paraId="0DCB9A4D" w14:textId="77777777" w:rsidTr="007364EB">
        <w:trPr>
          <w:trHeight w:val="432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D9CF8" w14:textId="77777777" w:rsidR="007364EB" w:rsidRDefault="007364EB" w:rsidP="00197ED0"/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0BC1B0" w14:textId="77777777" w:rsidR="007364EB" w:rsidRDefault="007364EB" w:rsidP="00197ED0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Between sit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1276D9" w14:textId="77777777" w:rsidR="007364EB" w:rsidRDefault="007364EB" w:rsidP="00197ED0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0.23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62AB1" w14:textId="77777777" w:rsidR="007364EB" w:rsidRDefault="007364EB" w:rsidP="00197ED0">
            <w:pPr>
              <w:pStyle w:val="FreeForm"/>
              <w:keepLines/>
              <w:tabs>
                <w:tab w:val="left" w:pos="1440"/>
              </w:tabs>
              <w:jc w:val="center"/>
              <w:rPr>
                <w:sz w:val="22"/>
                <w:szCs w:val="22"/>
                <w:u w:color="000000"/>
              </w:rPr>
            </w:pPr>
            <w:r>
              <w:rPr>
                <w:sz w:val="22"/>
                <w:szCs w:val="22"/>
                <w:u w:color="000000"/>
              </w:rPr>
              <w:t>5.96</w:t>
            </w:r>
          </w:p>
        </w:tc>
        <w:tc>
          <w:tcPr>
            <w:tcW w:w="1643" w:type="dxa"/>
            <w:vMerge w:val="restar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vAlign w:val="center"/>
          </w:tcPr>
          <w:p w14:paraId="66808331" w14:textId="77777777" w:rsidR="007364EB" w:rsidRPr="007364EB" w:rsidRDefault="007364EB" w:rsidP="007364EB">
            <w:pPr>
              <w:jc w:val="center"/>
              <w:rPr>
                <w:rFonts w:asciiTheme="majorHAnsi" w:hAnsiTheme="majorHAnsi"/>
              </w:rPr>
            </w:pPr>
            <w:r w:rsidRPr="007364EB">
              <w:rPr>
                <w:rFonts w:asciiTheme="majorHAnsi" w:hAnsiTheme="majorHAnsi"/>
                <w:b/>
                <w:bCs/>
                <w:sz w:val="22"/>
                <w:szCs w:val="22"/>
                <w:u w:color="000000"/>
              </w:rPr>
              <w:t>0.060</w:t>
            </w:r>
            <w:r w:rsidRPr="007364EB">
              <w:rPr>
                <w:rFonts w:asciiTheme="majorHAnsi" w:hAnsiTheme="majorHAnsi"/>
                <w:b/>
                <w:bCs/>
                <w:position w:val="-1"/>
                <w:sz w:val="22"/>
                <w:szCs w:val="22"/>
                <w:u w:color="000000"/>
                <w:vertAlign w:val="superscript"/>
              </w:rPr>
              <w:t>***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5E629" w14:textId="77777777" w:rsidR="007364EB" w:rsidRDefault="007364EB" w:rsidP="00197ED0"/>
        </w:tc>
      </w:tr>
      <w:tr w:rsidR="00B75525" w14:paraId="5825FFE9" w14:textId="77777777" w:rsidTr="00197ED0">
        <w:trPr>
          <w:trHeight w:val="432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EB228F" w14:textId="77777777" w:rsidR="00B75525" w:rsidRDefault="00B75525" w:rsidP="00197ED0"/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99B6B2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Within sit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028FF9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1.39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5A1DF9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35.12</w:t>
            </w:r>
          </w:p>
        </w:tc>
        <w:tc>
          <w:tcPr>
            <w:tcW w:w="1643" w:type="dxa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</w:tcPr>
          <w:p w14:paraId="323C9D1E" w14:textId="77777777" w:rsidR="00B75525" w:rsidRDefault="00B75525" w:rsidP="00197ED0"/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4628F" w14:textId="77777777" w:rsidR="00B75525" w:rsidRDefault="00B75525" w:rsidP="00197ED0"/>
        </w:tc>
      </w:tr>
      <w:tr w:rsidR="00B75525" w14:paraId="63569410" w14:textId="77777777" w:rsidTr="00197ED0">
        <w:trPr>
          <w:trHeight w:val="432"/>
        </w:trPr>
        <w:tc>
          <w:tcPr>
            <w:tcW w:w="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D76011" w14:textId="77777777" w:rsidR="00B75525" w:rsidRDefault="00B75525" w:rsidP="00197ED0"/>
        </w:tc>
        <w:tc>
          <w:tcPr>
            <w:tcW w:w="2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8D3E86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Within individual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4660E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2.33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EC1CF3" w14:textId="77777777" w:rsidR="00B75525" w:rsidRDefault="00DA453E" w:rsidP="00197ED0">
            <w:pPr>
              <w:pStyle w:val="FreeForm"/>
              <w:keepLines/>
              <w:tabs>
                <w:tab w:val="left" w:pos="1440"/>
              </w:tabs>
              <w:jc w:val="center"/>
            </w:pPr>
            <w:r>
              <w:rPr>
                <w:sz w:val="22"/>
                <w:szCs w:val="22"/>
                <w:u w:color="000000"/>
              </w:rPr>
              <w:t>58.92</w:t>
            </w:r>
          </w:p>
        </w:tc>
        <w:tc>
          <w:tcPr>
            <w:tcW w:w="1643" w:type="dxa"/>
            <w:vMerge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</w:tcPr>
          <w:p w14:paraId="3C1F6567" w14:textId="77777777" w:rsidR="00B75525" w:rsidRDefault="00B75525" w:rsidP="00197ED0"/>
        </w:tc>
        <w:tc>
          <w:tcPr>
            <w:tcW w:w="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81F311" w14:textId="77777777" w:rsidR="00B75525" w:rsidRDefault="00B75525" w:rsidP="00197ED0"/>
        </w:tc>
      </w:tr>
    </w:tbl>
    <w:p w14:paraId="0B7B0F32" w14:textId="77777777" w:rsidR="00B75525" w:rsidRDefault="00B75525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p w14:paraId="0B029B6D" w14:textId="77777777" w:rsidR="00197ED0" w:rsidRDefault="00197ED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p w14:paraId="7E116927" w14:textId="77777777" w:rsidR="00197ED0" w:rsidRDefault="00197ED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p w14:paraId="7CFC0516" w14:textId="77777777" w:rsidR="00197ED0" w:rsidRDefault="00197ED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p w14:paraId="6B5C0A03" w14:textId="77777777" w:rsidR="00197ED0" w:rsidRDefault="00197ED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80"/>
        <w:jc w:val="both"/>
      </w:pPr>
    </w:p>
    <w:sectPr w:rsidR="00197ED0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DD3146" w14:textId="77777777" w:rsidR="00DF53EB" w:rsidRDefault="00DF53EB">
      <w:r>
        <w:separator/>
      </w:r>
    </w:p>
  </w:endnote>
  <w:endnote w:type="continuationSeparator" w:id="0">
    <w:p w14:paraId="67D02E32" w14:textId="77777777" w:rsidR="00DF53EB" w:rsidRDefault="00DF5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B99812" w14:textId="77777777" w:rsidR="00B75525" w:rsidRDefault="00DA453E">
    <w:pPr>
      <w:pStyle w:val="Header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6A120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B63411" w14:textId="77777777" w:rsidR="00DF53EB" w:rsidRDefault="00DF53EB">
      <w:r>
        <w:separator/>
      </w:r>
    </w:p>
  </w:footnote>
  <w:footnote w:type="continuationSeparator" w:id="0">
    <w:p w14:paraId="48C6C972" w14:textId="77777777" w:rsidR="00DF53EB" w:rsidRDefault="00DF53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C3260C" w14:textId="77777777" w:rsidR="00B75525" w:rsidRDefault="00B75525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isplayBackgroundShape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525"/>
    <w:rsid w:val="00197ED0"/>
    <w:rsid w:val="00534E12"/>
    <w:rsid w:val="006A120B"/>
    <w:rsid w:val="007072E0"/>
    <w:rsid w:val="007364EB"/>
    <w:rsid w:val="0091039F"/>
    <w:rsid w:val="00B75525"/>
    <w:rsid w:val="00DA453E"/>
    <w:rsid w:val="00DF53EB"/>
    <w:rsid w:val="00E5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4D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hAnsi="Helvetica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FreeForm">
    <w:name w:val="Free Form"/>
    <w:rPr>
      <w:rFonts w:ascii="Helvetica" w:hAnsi="Helvetica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ho Tisthammer</cp:lastModifiedBy>
  <cp:revision>2</cp:revision>
  <dcterms:created xsi:type="dcterms:W3CDTF">2019-12-17T18:27:00Z</dcterms:created>
  <dcterms:modified xsi:type="dcterms:W3CDTF">2019-12-17T18:27:00Z</dcterms:modified>
</cp:coreProperties>
</file>